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6E6142">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529C6E8" w:rsidR="000035D5" w:rsidRDefault="000035D5">
                            <w:r>
                              <w:t xml:space="preserve">Reported on page number: </w:t>
                            </w:r>
                            <w:r w:rsidR="00923649">
                              <w:t xml:space="preserve"> </w:t>
                            </w:r>
                            <w:r w:rsidR="00E5525D">
                              <w:t xml:space="preserve">11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6529C6E8" w:rsidR="000035D5" w:rsidRDefault="000035D5">
                      <w:r>
                        <w:t xml:space="preserve">Reported on page number: </w:t>
                      </w:r>
                      <w:r w:rsidR="00923649">
                        <w:t xml:space="preserve"> </w:t>
                      </w:r>
                      <w:r w:rsidR="00E5525D">
                        <w:t xml:space="preserve">11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4C2771FD" w14:textId="77777777" w:rsidR="006E6142" w:rsidRDefault="000035D5" w:rsidP="006E6142">
      <w:pPr>
        <w:spacing w:after="12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8C33D90" w:rsidR="000035D5" w:rsidRDefault="000035D5" w:rsidP="000035D5">
                            <w:r>
                              <w:t xml:space="preserve">Reported on page number: </w:t>
                            </w:r>
                            <w:r w:rsidR="00945ECA">
                              <w:t xml:space="preserve"> </w:t>
                            </w:r>
                            <w:r w:rsidR="00945ECA" w:rsidRPr="006E6142">
                              <w:rPr>
                                <w:color w:val="000000" w:themeColor="text1"/>
                              </w:rPr>
                              <w:t xml:space="preserve"> </w:t>
                            </w:r>
                            <w:r w:rsidR="006E6142" w:rsidRPr="006E6142">
                              <w:rPr>
                                <w:color w:val="000000" w:themeColor="text1"/>
                              </w:rPr>
                              <w:t>n/a</w:t>
                            </w:r>
                            <w:r w:rsidR="00945ECA" w:rsidRPr="006E6142">
                              <w:rPr>
                                <w:color w:val="000000" w:themeColor="text1"/>
                              </w:rP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48C33D90" w:rsidR="000035D5" w:rsidRDefault="000035D5" w:rsidP="000035D5">
                      <w:r>
                        <w:t xml:space="preserve">Reported on page number: </w:t>
                      </w:r>
                      <w:r w:rsidR="00945ECA">
                        <w:t xml:space="preserve"> </w:t>
                      </w:r>
                      <w:r w:rsidR="00945ECA" w:rsidRPr="006E6142">
                        <w:rPr>
                          <w:color w:val="000000" w:themeColor="text1"/>
                        </w:rPr>
                        <w:t xml:space="preserve"> </w:t>
                      </w:r>
                      <w:r w:rsidR="006E6142" w:rsidRPr="006E6142">
                        <w:rPr>
                          <w:color w:val="000000" w:themeColor="text1"/>
                        </w:rPr>
                        <w:t>n/a</w:t>
                      </w:r>
                      <w:r w:rsidR="00945ECA" w:rsidRPr="006E6142">
                        <w:rPr>
                          <w:color w:val="000000" w:themeColor="text1"/>
                        </w:rPr>
                        <w:t xml:space="preserve">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p>
    <w:p w14:paraId="38C7B663" w14:textId="566DC4E5" w:rsidR="000035D5" w:rsidRDefault="000035D5" w:rsidP="006E6142">
      <w:pPr>
        <w:spacing w:after="120"/>
      </w:pPr>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4FDE77DE">
                <wp:simplePos x="0" y="0"/>
                <wp:positionH relativeFrom="margin">
                  <wp:posOffset>5715</wp:posOffset>
                </wp:positionH>
                <wp:positionV relativeFrom="paragraph">
                  <wp:posOffset>713105</wp:posOffset>
                </wp:positionV>
                <wp:extent cx="6838950" cy="1438275"/>
                <wp:effectExtent l="0" t="0" r="19050" b="698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38275"/>
                        </a:xfrm>
                        <a:prstGeom prst="rect">
                          <a:avLst/>
                        </a:prstGeom>
                        <a:solidFill>
                          <a:srgbClr val="FFFFFF"/>
                        </a:solidFill>
                        <a:ln w="9525">
                          <a:solidFill>
                            <a:srgbClr val="193A65"/>
                          </a:solidFill>
                          <a:miter lim="800000"/>
                          <a:headEnd/>
                          <a:tailEnd/>
                        </a:ln>
                      </wps:spPr>
                      <wps:txbx>
                        <w:txbxContent>
                          <w:p w14:paraId="41AE696F" w14:textId="71F6098A" w:rsidR="000035D5" w:rsidRPr="00130A28" w:rsidRDefault="00A77F72" w:rsidP="000035D5">
                            <w:r w:rsidRPr="00130A28">
                              <w:t>The MIRI study</w:t>
                            </w:r>
                            <w:r w:rsidR="00945ECA" w:rsidRPr="00130A28">
                              <w:t xml:space="preserve"> involved local collaborators who are residents of the country where the research was conducted. </w:t>
                            </w:r>
                            <w:r w:rsidR="00923649" w:rsidRPr="00130A28">
                              <w:t>This study was conducted in Kenya as a collaborative effort between scientific, policy, and program institutions in Kenya</w:t>
                            </w:r>
                            <w:r w:rsidR="00945ECA" w:rsidRPr="00130A28">
                              <w:t xml:space="preserve"> and the </w:t>
                            </w:r>
                            <w:proofErr w:type="gramStart"/>
                            <w:r w:rsidR="00945ECA" w:rsidRPr="00130A28">
                              <w:t>U.S..</w:t>
                            </w:r>
                            <w:proofErr w:type="gramEnd"/>
                            <w:r w:rsidR="00945ECA" w:rsidRPr="00130A28">
                              <w:t xml:space="preserve"> This includes team members and co-authors from </w:t>
                            </w:r>
                            <w:r w:rsidR="00923649" w:rsidRPr="00130A28">
                              <w:t xml:space="preserve">the Johns Hopkins Bloomberg School of Public Health (USA); Jhpiego (Kenya and USA); National Vaccines and Immunization Program, Ministry of Health (Kenya); and key subject matter experts in Kenya. These individuals </w:t>
                            </w:r>
                            <w:r w:rsidR="00945ECA" w:rsidRPr="00130A28">
                              <w:t xml:space="preserve">were heavily engaged in study activities and </w:t>
                            </w:r>
                            <w:r w:rsidR="00923649" w:rsidRPr="00130A28">
                              <w:t>are included as authors on this paper.</w:t>
                            </w:r>
                            <w:r w:rsidR="00945ECA" w:rsidRPr="00130A28">
                              <w:t xml:space="preserve"> We affirm that all authors meet PLOS criteria for authorship.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5pt;margin-top:56.15pt;width:538.5pt;height:11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" strokecolor="#193a65">
                <v:textbox style="mso-fit-shape-to-text:t">
                  <w:txbxContent>
                    <w:p w14:paraId="41AE696F" w14:textId="71F6098A" w:rsidR="000035D5" w:rsidRPr="00130A28" w:rsidRDefault="00A77F72" w:rsidP="000035D5">
                      <w:r w:rsidRPr="00130A28">
                        <w:t>The MIRI study</w:t>
                      </w:r>
                      <w:r w:rsidR="00945ECA" w:rsidRPr="00130A28">
                        <w:t xml:space="preserve"> involved local collaborators who are residents of the country where the research was conducted. </w:t>
                      </w:r>
                      <w:r w:rsidR="00923649" w:rsidRPr="00130A28">
                        <w:t>This study was conducted in Kenya as a collaborative effort between scientific, policy, and program institutions in Kenya</w:t>
                      </w:r>
                      <w:r w:rsidR="00945ECA" w:rsidRPr="00130A28">
                        <w:t xml:space="preserve"> and the </w:t>
                      </w:r>
                      <w:proofErr w:type="gramStart"/>
                      <w:r w:rsidR="00945ECA" w:rsidRPr="00130A28">
                        <w:t>U.S..</w:t>
                      </w:r>
                      <w:proofErr w:type="gramEnd"/>
                      <w:r w:rsidR="00945ECA" w:rsidRPr="00130A28">
                        <w:t xml:space="preserve"> This includes team members and co-authors from </w:t>
                      </w:r>
                      <w:r w:rsidR="00923649" w:rsidRPr="00130A28">
                        <w:t xml:space="preserve">the Johns Hopkins Bloomberg School of Public Health (USA); Jhpiego (Kenya and USA); National Vaccines and Immunization Program, Ministry of Health (Kenya); and key subject matter experts in Kenya. These individuals </w:t>
                      </w:r>
                      <w:r w:rsidR="00945ECA" w:rsidRPr="00130A28">
                        <w:t xml:space="preserve">were heavily engaged in study activities and </w:t>
                      </w:r>
                      <w:r w:rsidR="00923649" w:rsidRPr="00130A28">
                        <w:t>are included as authors on this paper.</w:t>
                      </w:r>
                      <w:r w:rsidR="00945ECA" w:rsidRPr="00130A28">
                        <w:t xml:space="preserve"> We affirm that all authors meet PLOS criteria for authorship. </w:t>
                      </w:r>
                    </w:p>
                  </w:txbxContent>
                </v:textbox>
                <w10:wrap type="square" anchorx="margin"/>
              </v:shape>
            </w:pict>
          </mc:Fallback>
        </mc:AlternateContent>
      </w:r>
      <w:r>
        <w:t xml:space="preserve">an explanation for this below. </w:t>
      </w:r>
    </w:p>
    <w:p w14:paraId="5CA8BFC7" w14:textId="381EA00E"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471C2245" w14:textId="77777777" w:rsidR="00E5525D" w:rsidRDefault="00E5525D" w:rsidP="000035D5">
      <w:pPr>
        <w:rPr>
          <w:b/>
          <w:sz w:val="28"/>
          <w:szCs w:val="28"/>
        </w:rPr>
      </w:pPr>
    </w:p>
    <w:p w14:paraId="50D21C05" w14:textId="002FDC1E"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6B28219"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6D6B8E3B">
                <wp:simplePos x="0" y="0"/>
                <wp:positionH relativeFrom="margin">
                  <wp:align>right</wp:align>
                </wp:positionH>
                <wp:positionV relativeFrom="paragraph">
                  <wp:posOffset>997585</wp:posOffset>
                </wp:positionV>
                <wp:extent cx="6838950" cy="182880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828800"/>
                        </a:xfrm>
                        <a:prstGeom prst="rect">
                          <a:avLst/>
                        </a:prstGeom>
                        <a:solidFill>
                          <a:srgbClr val="FFFFFF"/>
                        </a:solidFill>
                        <a:ln w="9525">
                          <a:solidFill>
                            <a:srgbClr val="193A65"/>
                          </a:solidFill>
                          <a:miter lim="800000"/>
                          <a:headEnd/>
                          <a:tailEnd/>
                        </a:ln>
                      </wps:spPr>
                      <wps:txbx>
                        <w:txbxContent>
                          <w:p w14:paraId="00832E18" w14:textId="74E0275F" w:rsidR="00945ECA" w:rsidRPr="00130A28" w:rsidRDefault="00923649" w:rsidP="000035D5">
                            <w:r w:rsidRPr="00130A28">
                              <w:t>We obtained oral informed consent from all study participants, in accordance with IRB approvals obtained in Kenya (KEMRI, NACOSTI) and the US (JHSPH IRB)</w:t>
                            </w:r>
                            <w:r w:rsidR="002C49BC" w:rsidRPr="00130A28">
                              <w:t>; participants marked the survey consent form with an “X” or similar mark; those with low literacy were asked to identify a witness of their own choosing for consent procedures.</w:t>
                            </w:r>
                            <w:r w:rsidR="00A77F72" w:rsidRPr="00130A28">
                              <w:t xml:space="preserve"> Consent procedures Prior to the study start</w:t>
                            </w:r>
                            <w:r w:rsidR="00945ECA" w:rsidRPr="00130A28">
                              <w:t xml:space="preserve">, we engaged Ministry of Health officials at the national and sub-national levels (in study counties) and study site leadership (health facility leadership) to </w:t>
                            </w:r>
                            <w:r w:rsidR="002C49BC" w:rsidRPr="00130A28">
                              <w:t xml:space="preserve">introduce study team members; </w:t>
                            </w:r>
                            <w:r w:rsidR="00945ECA" w:rsidRPr="00130A28">
                              <w:t>discuss aims</w:t>
                            </w:r>
                            <w:r w:rsidR="002C49BC" w:rsidRPr="00130A28">
                              <w:t xml:space="preserve"> and methods, with an emphasis on recruitment and consent processes;</w:t>
                            </w:r>
                            <w:r w:rsidR="00945ECA" w:rsidRPr="00130A28">
                              <w:t xml:space="preserve"> address any questions</w:t>
                            </w:r>
                            <w:r w:rsidR="002C49BC" w:rsidRPr="00130A28">
                              <w:t xml:space="preserve">; </w:t>
                            </w:r>
                            <w:r w:rsidR="00945ECA" w:rsidRPr="00130A28">
                              <w:t xml:space="preserve">and affirm their assent for study activities. This included engaging with national health professional bodies (i.e., professional nursing groups, professional pediatrics </w:t>
                            </w:r>
                            <w:proofErr w:type="spellStart"/>
                            <w:r w:rsidR="00945ECA" w:rsidRPr="00130A28">
                              <w:t>grops</w:t>
                            </w:r>
                            <w:proofErr w:type="spellEnd"/>
                            <w:r w:rsidR="00945ECA" w:rsidRPr="00130A28">
                              <w:t>, etc.) to discuss the study</w:t>
                            </w:r>
                            <w:r w:rsidR="002C49BC" w:rsidRPr="00130A28">
                              <w:t xml:space="preserve">, incorporate </w:t>
                            </w:r>
                            <w:proofErr w:type="gramStart"/>
                            <w:r w:rsidR="002C49BC" w:rsidRPr="00130A28">
                              <w:t>feedback,  and</w:t>
                            </w:r>
                            <w:proofErr w:type="gramEnd"/>
                            <w:r w:rsidR="002C49BC" w:rsidRPr="00130A28">
                              <w:t xml:space="preserve"> identify </w:t>
                            </w:r>
                            <w:r w:rsidR="00945ECA" w:rsidRPr="00130A28">
                              <w:t xml:space="preserve">potential uses for the resulting dat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2in;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" strokecolor="#193a65">
                <v:textbox>
                  <w:txbxContent>
                    <w:p w14:paraId="00832E18" w14:textId="74E0275F" w:rsidR="00945ECA" w:rsidRPr="00130A28" w:rsidRDefault="00923649" w:rsidP="000035D5">
                      <w:r w:rsidRPr="00130A28">
                        <w:t>We obtained oral informed consent from all study participants, in accordance with IRB approvals obtained in Kenya (KEMRI, NACOSTI) and the US (JHSPH IRB)</w:t>
                      </w:r>
                      <w:r w:rsidR="002C49BC" w:rsidRPr="00130A28">
                        <w:t>; participants marked the survey consent form with an “X” or similar mark; those with low literacy were asked to identify a witness of their own choosing for consent procedures.</w:t>
                      </w:r>
                      <w:r w:rsidR="00A77F72" w:rsidRPr="00130A28">
                        <w:t xml:space="preserve"> Consent procedures Prior to the study start</w:t>
                      </w:r>
                      <w:r w:rsidR="00945ECA" w:rsidRPr="00130A28">
                        <w:t xml:space="preserve">, we engaged Ministry of Health officials at the national and sub-national levels (in study counties) and study site leadership (health facility leadership) to </w:t>
                      </w:r>
                      <w:r w:rsidR="002C49BC" w:rsidRPr="00130A28">
                        <w:t xml:space="preserve">introduce study team members; </w:t>
                      </w:r>
                      <w:r w:rsidR="00945ECA" w:rsidRPr="00130A28">
                        <w:t>discuss aims</w:t>
                      </w:r>
                      <w:r w:rsidR="002C49BC" w:rsidRPr="00130A28">
                        <w:t xml:space="preserve"> and methods, with an emphasis on recruitment and consent processes;</w:t>
                      </w:r>
                      <w:r w:rsidR="00945ECA" w:rsidRPr="00130A28">
                        <w:t xml:space="preserve"> address any questions</w:t>
                      </w:r>
                      <w:r w:rsidR="002C49BC" w:rsidRPr="00130A28">
                        <w:t xml:space="preserve">; </w:t>
                      </w:r>
                      <w:r w:rsidR="00945ECA" w:rsidRPr="00130A28">
                        <w:t xml:space="preserve">and affirm their assent for study activities. This included engaging with national health professional bodies (i.e., professional nursing groups, professional pediatrics </w:t>
                      </w:r>
                      <w:proofErr w:type="spellStart"/>
                      <w:r w:rsidR="00945ECA" w:rsidRPr="00130A28">
                        <w:t>grops</w:t>
                      </w:r>
                      <w:proofErr w:type="spellEnd"/>
                      <w:r w:rsidR="00945ECA" w:rsidRPr="00130A28">
                        <w:t>, etc.) to discuss the study</w:t>
                      </w:r>
                      <w:r w:rsidR="002C49BC" w:rsidRPr="00130A28">
                        <w:t xml:space="preserve">, incorporate </w:t>
                      </w:r>
                      <w:proofErr w:type="gramStart"/>
                      <w:r w:rsidR="002C49BC" w:rsidRPr="00130A28">
                        <w:t>feedback,  and</w:t>
                      </w:r>
                      <w:proofErr w:type="gramEnd"/>
                      <w:r w:rsidR="002C49BC" w:rsidRPr="00130A28">
                        <w:t xml:space="preserve"> identify </w:t>
                      </w:r>
                      <w:r w:rsidR="00945ECA" w:rsidRPr="00130A28">
                        <w:t xml:space="preserve">potential uses for the resulting data.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1F7A3299" w14:textId="4140572C" w:rsidR="002C49BC" w:rsidRDefault="002C49BC" w:rsidP="000035D5">
      <w:pPr>
        <w:spacing w:before="240" w:after="240"/>
      </w:pPr>
    </w:p>
    <w:p w14:paraId="5D42D6F3" w14:textId="77777777" w:rsidR="00E5525D" w:rsidRDefault="00E5525D" w:rsidP="000035D5">
      <w:pPr>
        <w:spacing w:before="240" w:after="240"/>
      </w:pPr>
    </w:p>
    <w:p w14:paraId="07FCE546" w14:textId="77777777" w:rsidR="00E5525D" w:rsidRDefault="00E5525D" w:rsidP="000035D5">
      <w:pPr>
        <w:spacing w:before="240" w:after="240"/>
      </w:pPr>
    </w:p>
    <w:p w14:paraId="36F88E80" w14:textId="77777777" w:rsidR="00E5525D" w:rsidRDefault="00E5525D" w:rsidP="000035D5">
      <w:pPr>
        <w:spacing w:before="240" w:after="240"/>
      </w:pPr>
    </w:p>
    <w:p w14:paraId="6B9BADC3" w14:textId="2A4A1087" w:rsidR="000035D5" w:rsidRDefault="000035D5" w:rsidP="000035D5">
      <w:pPr>
        <w:spacing w:before="240" w:after="240"/>
      </w:pPr>
      <w:r>
        <w:lastRenderedPageBreak/>
        <w:t xml:space="preserve">How did members of the local community provide input on the aims of the research investigation, its methodology, and its anticipated outcome(s)? </w:t>
      </w:r>
    </w:p>
    <w:p w14:paraId="68263178" w14:textId="0CE58531" w:rsidR="002C49BC" w:rsidRDefault="002C49BC" w:rsidP="002C49BC">
      <w:r>
        <w:rPr>
          <w:noProof/>
        </w:rPr>
        <mc:AlternateContent>
          <mc:Choice Requires="wps">
            <w:drawing>
              <wp:anchor distT="45720" distB="45720" distL="114300" distR="114300" simplePos="0" relativeHeight="251694080" behindDoc="0" locked="0" layoutInCell="1" allowOverlap="1" wp14:anchorId="7E525F71" wp14:editId="5948BC54">
                <wp:simplePos x="0" y="0"/>
                <wp:positionH relativeFrom="margin">
                  <wp:posOffset>7620</wp:posOffset>
                </wp:positionH>
                <wp:positionV relativeFrom="paragraph">
                  <wp:posOffset>6985</wp:posOffset>
                </wp:positionV>
                <wp:extent cx="6838950" cy="1668145"/>
                <wp:effectExtent l="0" t="0" r="19050" b="825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68145"/>
                        </a:xfrm>
                        <a:prstGeom prst="rect">
                          <a:avLst/>
                        </a:prstGeom>
                        <a:solidFill>
                          <a:srgbClr val="FFFFFF"/>
                        </a:solidFill>
                        <a:ln w="9525">
                          <a:solidFill>
                            <a:srgbClr val="193A65"/>
                          </a:solidFill>
                          <a:miter lim="800000"/>
                          <a:headEnd/>
                          <a:tailEnd/>
                        </a:ln>
                      </wps:spPr>
                      <wps:txbx>
                        <w:txbxContent>
                          <w:p w14:paraId="29D85F19" w14:textId="3869A350" w:rsidR="002C49BC" w:rsidRPr="00306C6E" w:rsidRDefault="002C49BC" w:rsidP="002C49BC">
                            <w:pPr>
                              <w:rPr>
                                <w:color w:val="000000" w:themeColor="text1"/>
                              </w:rPr>
                            </w:pPr>
                            <w:r w:rsidRPr="00306C6E">
                              <w:rPr>
                                <w:color w:val="000000" w:themeColor="text1"/>
                              </w:rPr>
                              <w:t xml:space="preserve">The MIRI study engaged public health officials, representatives of professional medical associations and civil society organizations, and in-country study partners (Jhpiego Kenya and MOH officers) to gather input and refine study aims, methods, and anticipated outcomes. We continued to work closely with these individuals and institutions in Kenya throughout the study, with a particular focus on sharing study learnings with local stakeholders and facilitating their use to inform program and policy discussions in Kenya. Community members (i.e., pregnant and lactating women, family/community members, caregivers, etc. in the two study counties) did not provide direct input on the aims, methods, and outcomes of the study in advance of its conduc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E525F71" id="_x0000_s1030" type="#_x0000_t202" style="position:absolute;margin-left:.6pt;margin-top:.55pt;width:538.5pt;height:131.3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" strokecolor="#193a65">
                <v:textbox>
                  <w:txbxContent>
                    <w:p w14:paraId="29D85F19" w14:textId="3869A350" w:rsidR="002C49BC" w:rsidRPr="00306C6E" w:rsidRDefault="002C49BC" w:rsidP="002C49BC">
                      <w:pPr>
                        <w:rPr>
                          <w:color w:val="000000" w:themeColor="text1"/>
                        </w:rPr>
                      </w:pPr>
                      <w:r w:rsidRPr="00306C6E">
                        <w:rPr>
                          <w:color w:val="000000" w:themeColor="text1"/>
                        </w:rPr>
                        <w:t xml:space="preserve">The MIRI study </w:t>
                      </w:r>
                      <w:r w:rsidRPr="00306C6E">
                        <w:rPr>
                          <w:color w:val="000000" w:themeColor="text1"/>
                        </w:rPr>
                        <w:t>engaged public health officials</w:t>
                      </w:r>
                      <w:r w:rsidRPr="00306C6E">
                        <w:rPr>
                          <w:color w:val="000000" w:themeColor="text1"/>
                        </w:rPr>
                        <w:t xml:space="preserve">, representatives of </w:t>
                      </w:r>
                      <w:r w:rsidRPr="00306C6E">
                        <w:rPr>
                          <w:color w:val="000000" w:themeColor="text1"/>
                        </w:rPr>
                        <w:t xml:space="preserve">professional medical </w:t>
                      </w:r>
                      <w:r w:rsidRPr="00306C6E">
                        <w:rPr>
                          <w:color w:val="000000" w:themeColor="text1"/>
                        </w:rPr>
                        <w:t>associations</w:t>
                      </w:r>
                      <w:r w:rsidRPr="00306C6E">
                        <w:rPr>
                          <w:color w:val="000000" w:themeColor="text1"/>
                        </w:rPr>
                        <w:t xml:space="preserve"> </w:t>
                      </w:r>
                      <w:r w:rsidRPr="00306C6E">
                        <w:rPr>
                          <w:color w:val="000000" w:themeColor="text1"/>
                        </w:rPr>
                        <w:t>and</w:t>
                      </w:r>
                      <w:r w:rsidRPr="00306C6E">
                        <w:rPr>
                          <w:color w:val="000000" w:themeColor="text1"/>
                        </w:rPr>
                        <w:t xml:space="preserve"> ci</w:t>
                      </w:r>
                      <w:r w:rsidRPr="00306C6E">
                        <w:rPr>
                          <w:color w:val="000000" w:themeColor="text1"/>
                        </w:rPr>
                        <w:t>v</w:t>
                      </w:r>
                      <w:r w:rsidRPr="00306C6E">
                        <w:rPr>
                          <w:color w:val="000000" w:themeColor="text1"/>
                        </w:rPr>
                        <w:t xml:space="preserve">il society </w:t>
                      </w:r>
                      <w:r w:rsidRPr="00306C6E">
                        <w:rPr>
                          <w:color w:val="000000" w:themeColor="text1"/>
                        </w:rPr>
                        <w:t>organizations</w:t>
                      </w:r>
                      <w:r w:rsidRPr="00306C6E">
                        <w:rPr>
                          <w:color w:val="000000" w:themeColor="text1"/>
                        </w:rPr>
                        <w:t>, and in-country study partners (Jhpiego</w:t>
                      </w:r>
                      <w:r w:rsidRPr="00306C6E">
                        <w:rPr>
                          <w:color w:val="000000" w:themeColor="text1"/>
                        </w:rPr>
                        <w:t xml:space="preserve"> Kenya and MOH officers) to gather input and refine study aims, methods, and anticipated outcomes. We continued to work closely with these individuals and institutions in Kenya throughout the study, with a particular focus on sharing study learnings with local stakeholders and facilitating their use to inform program and policy discussions in Kenya. </w:t>
                      </w:r>
                      <w:r w:rsidRPr="00306C6E">
                        <w:rPr>
                          <w:color w:val="000000" w:themeColor="text1"/>
                        </w:rPr>
                        <w:t>Community members (i.e., pregnant and lactating women, family/community members, caregivers, etc. in the two study counties) did not provide direct input on the aims, methods, and outcomes of the study in advance of its conduct</w:t>
                      </w:r>
                      <w:r w:rsidRPr="00306C6E">
                        <w:rPr>
                          <w:color w:val="000000" w:themeColor="text1"/>
                        </w:rPr>
                        <w:t xml:space="preserve">. </w:t>
                      </w:r>
                    </w:p>
                  </w:txbxContent>
                </v:textbox>
                <w10:wrap type="topAndBottom" anchorx="margin"/>
              </v:shape>
            </w:pict>
          </mc:Fallback>
        </mc:AlternateContent>
      </w:r>
    </w:p>
    <w:p w14:paraId="4E65FA24" w14:textId="35AF6E58" w:rsidR="000035D5" w:rsidRDefault="002C49BC" w:rsidP="00306C6E">
      <w:r>
        <w:rPr>
          <w:noProof/>
        </w:rPr>
        <mc:AlternateContent>
          <mc:Choice Requires="wps">
            <w:drawing>
              <wp:anchor distT="45720" distB="45720" distL="114300" distR="114300" simplePos="0" relativeHeight="251679744" behindDoc="0" locked="0" layoutInCell="1" allowOverlap="1" wp14:anchorId="1A7A99EA" wp14:editId="1FB8743B">
                <wp:simplePos x="0" y="0"/>
                <wp:positionH relativeFrom="margin">
                  <wp:posOffset>7620</wp:posOffset>
                </wp:positionH>
                <wp:positionV relativeFrom="paragraph">
                  <wp:posOffset>466090</wp:posOffset>
                </wp:positionV>
                <wp:extent cx="6838950" cy="1042670"/>
                <wp:effectExtent l="0" t="0" r="19050" b="1143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42670"/>
                        </a:xfrm>
                        <a:prstGeom prst="rect">
                          <a:avLst/>
                        </a:prstGeom>
                        <a:solidFill>
                          <a:srgbClr val="FFFFFF"/>
                        </a:solidFill>
                        <a:ln w="9525">
                          <a:solidFill>
                            <a:srgbClr val="193A65"/>
                          </a:solidFill>
                          <a:miter lim="800000"/>
                          <a:headEnd/>
                          <a:tailEnd/>
                        </a:ln>
                      </wps:spPr>
                      <wps:txbx>
                        <w:txbxContent>
                          <w:p w14:paraId="53B10E27" w14:textId="6AA1BB9A" w:rsidR="000035D5" w:rsidRPr="00306C6E" w:rsidRDefault="002C49BC" w:rsidP="000035D5">
                            <w:pPr>
                              <w:rPr>
                                <w:color w:val="000000" w:themeColor="text1"/>
                              </w:rPr>
                            </w:pPr>
                            <w:r w:rsidRPr="00306C6E">
                              <w:rPr>
                                <w:color w:val="000000" w:themeColor="text1"/>
                              </w:rPr>
                              <w:t xml:space="preserve">Informed consent documents were translated from English to Swahili and validated with native speakers prior to use. Participants </w:t>
                            </w:r>
                            <w:r w:rsidR="00306C6E" w:rsidRPr="00306C6E">
                              <w:rPr>
                                <w:color w:val="000000" w:themeColor="text1"/>
                              </w:rPr>
                              <w:t xml:space="preserve">were administered consent in their preferred language by trained data collectors. </w:t>
                            </w:r>
                            <w:r w:rsidRPr="00306C6E">
                              <w:rPr>
                                <w:color w:val="000000" w:themeColor="text1"/>
                              </w:rPr>
                              <w:t>We pilot-tested the consent forms during pre-study data collector training to ensure they were clear and understandable. Data collectors were also trained to provide additiona</w:t>
                            </w:r>
                            <w:r w:rsidR="00306C6E" w:rsidRPr="00306C6E">
                              <w:rPr>
                                <w:color w:val="000000" w:themeColor="text1"/>
                              </w:rPr>
                              <w:t>l</w:t>
                            </w:r>
                            <w:r w:rsidRPr="00306C6E">
                              <w:rPr>
                                <w:color w:val="000000" w:themeColor="text1"/>
                              </w:rPr>
                              <w:t xml:space="preserve"> information, explain any concepts, and answer questions raised by potential participants during the consent proces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6pt;margin-top:36.7pt;width:538.5pt;height:82.1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" strokecolor="#193a65">
                <v:textbox>
                  <w:txbxContent>
                    <w:p w14:paraId="53B10E27" w14:textId="6AA1BB9A" w:rsidR="000035D5" w:rsidRPr="00306C6E" w:rsidRDefault="002C49BC" w:rsidP="000035D5">
                      <w:pPr>
                        <w:rPr>
                          <w:color w:val="000000" w:themeColor="text1"/>
                        </w:rPr>
                      </w:pPr>
                      <w:r w:rsidRPr="00306C6E">
                        <w:rPr>
                          <w:color w:val="000000" w:themeColor="text1"/>
                        </w:rPr>
                        <w:t xml:space="preserve">Informed consent documents were translated from English to Swahili and validated with native speakers prior to use. Participants </w:t>
                      </w:r>
                      <w:r w:rsidR="00306C6E" w:rsidRPr="00306C6E">
                        <w:rPr>
                          <w:color w:val="000000" w:themeColor="text1"/>
                        </w:rPr>
                        <w:t xml:space="preserve">were administered consent in their preferred language by trained data collectors. </w:t>
                      </w:r>
                      <w:r w:rsidRPr="00306C6E">
                        <w:rPr>
                          <w:color w:val="000000" w:themeColor="text1"/>
                        </w:rPr>
                        <w:t>We pilot-tested the consent forms during pre-study data collector training to ensure they were clear and understandable. Data collectors were also trained to provide additiona</w:t>
                      </w:r>
                      <w:r w:rsidR="00306C6E" w:rsidRPr="00306C6E">
                        <w:rPr>
                          <w:color w:val="000000" w:themeColor="text1"/>
                        </w:rPr>
                        <w:t>l</w:t>
                      </w:r>
                      <w:r w:rsidRPr="00306C6E">
                        <w:rPr>
                          <w:color w:val="000000" w:themeColor="text1"/>
                        </w:rPr>
                        <w:t xml:space="preserve"> information, explain any concepts, and answer questions raised by potential participants during the consent process.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02C1E365" w14:textId="6A167E8C" w:rsidR="000035D5" w:rsidRPr="00306C6E" w:rsidRDefault="002C49BC"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6625043C">
                <wp:simplePos x="0" y="0"/>
                <wp:positionH relativeFrom="margin">
                  <wp:posOffset>7620</wp:posOffset>
                </wp:positionH>
                <wp:positionV relativeFrom="paragraph">
                  <wp:posOffset>2066925</wp:posOffset>
                </wp:positionV>
                <wp:extent cx="6838950" cy="1619885"/>
                <wp:effectExtent l="0" t="0" r="19050" b="1841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19885"/>
                        </a:xfrm>
                        <a:prstGeom prst="rect">
                          <a:avLst/>
                        </a:prstGeom>
                        <a:solidFill>
                          <a:srgbClr val="FFFFFF"/>
                        </a:solidFill>
                        <a:ln w="9525">
                          <a:solidFill>
                            <a:srgbClr val="193A65"/>
                          </a:solidFill>
                          <a:miter lim="800000"/>
                          <a:headEnd/>
                          <a:tailEnd/>
                        </a:ln>
                      </wps:spPr>
                      <wps:txbx>
                        <w:txbxContent>
                          <w:p w14:paraId="5EB60735" w14:textId="409D8FBB" w:rsidR="00306C6E" w:rsidRDefault="00306C6E" w:rsidP="004B2D60">
                            <w:r>
                              <w:t xml:space="preserve">MIRI study results were shared with key stakeholders in both study counties at the culmination of the primary study phase and we continue to share learnings from additional analyses with partners involved in immunization programs, policies, and research in Kenya. Co-authors on this analysis include public health practitioners, decision makers, and health care providers involved in </w:t>
                            </w:r>
                            <w:r w:rsidR="004B2D60">
                              <w:t xml:space="preserve">immunization and broader health initiatives in Kenya. While participants themselves will not receive any formal results or resources from this analysis, they will benefit from public health programs that integrate these learnings and are more tailored to their knowledge, attitudes, and beliefs as well as, ideally, the availability of maternal RSV vaccines in Kenya </w:t>
                            </w:r>
                            <w:proofErr w:type="gramStart"/>
                            <w:r w:rsidR="004B2D60">
                              <w:t>in the near future</w:t>
                            </w:r>
                            <w:proofErr w:type="gramEnd"/>
                            <w:r w:rsidR="004B2D60">
                              <w:t>.</w:t>
                            </w:r>
                            <w:r>
                              <w:t xml:space="preserve"> </w:t>
                            </w:r>
                          </w:p>
                          <w:p w14:paraId="63B5C0C8" w14:textId="083F69CE"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6pt;margin-top:162.75pt;width:538.5pt;height:127.5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" strokecolor="#193a65">
                <v:textbox>
                  <w:txbxContent>
                    <w:p w14:paraId="5EB60735" w14:textId="409D8FBB" w:rsidR="00306C6E" w:rsidRDefault="00306C6E" w:rsidP="004B2D60">
                      <w:r>
                        <w:t xml:space="preserve">MIRI study results were shared with key stakeholders in both study counties at the culmination of the primary study phase and we continue to share learnings from additional analyses with partners involved in immunization programs, policies, and research in Kenya. Co-authors on this analysis include public health practitioners, decision makers, and health care providers involved in </w:t>
                      </w:r>
                      <w:r w:rsidR="004B2D60">
                        <w:t xml:space="preserve">immunization and broader health initiatives in Kenya. While participants themselves will not receive any formal results or resources from this analysis, they will benefit from public health programs that integrate these learnings and are more tailored to their knowledge, attitudes, and beliefs as well as, ideally, the availability of maternal RSV vaccines in Kenya </w:t>
                      </w:r>
                      <w:proofErr w:type="gramStart"/>
                      <w:r w:rsidR="004B2D60">
                        <w:t>in the near future</w:t>
                      </w:r>
                      <w:proofErr w:type="gramEnd"/>
                      <w:r w:rsidR="004B2D60">
                        <w:t>.</w:t>
                      </w:r>
                      <w:r>
                        <w:t xml:space="preserve"> </w:t>
                      </w:r>
                    </w:p>
                    <w:p w14:paraId="63B5C0C8" w14:textId="083F69CE" w:rsidR="000035D5" w:rsidRDefault="000035D5" w:rsidP="000035D5"/>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1F70F6BB" w14:textId="77777777" w:rsidR="00130A28" w:rsidRDefault="00130A28" w:rsidP="00306C6E">
      <w:pPr>
        <w:spacing w:before="240"/>
        <w:rPr>
          <w:b/>
          <w:sz w:val="28"/>
          <w:szCs w:val="28"/>
        </w:rPr>
      </w:pPr>
    </w:p>
    <w:p w14:paraId="633D3D21" w14:textId="05A9543B" w:rsidR="000035D5" w:rsidRPr="00E004E6" w:rsidRDefault="000035D5" w:rsidP="00306C6E">
      <w:pPr>
        <w:spacing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0C72CDDF" w:rsidR="000035D5" w:rsidRDefault="000035D5" w:rsidP="000035D5">
      <w:pPr>
        <w:spacing w:after="240"/>
      </w:pP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w:t>
      </w:r>
      <w:r>
        <w:lastRenderedPageBreak/>
        <w:t xml:space="preserve">Benefit Sharing Agreements obtained. These may be required by field-specific regulations, for example the Convention on Biological Diversity (CBD) and the associated Nagoya Protocol. </w:t>
      </w:r>
    </w:p>
    <w:p w14:paraId="3045D621" w14:textId="2B50952B" w:rsidR="000035D5" w:rsidRDefault="00130A28" w:rsidP="00306C6E">
      <w:r>
        <w:rPr>
          <w:noProof/>
        </w:rPr>
        <mc:AlternateContent>
          <mc:Choice Requires="wps">
            <w:drawing>
              <wp:anchor distT="45720" distB="45720" distL="114300" distR="114300" simplePos="0" relativeHeight="251683840" behindDoc="0" locked="0" layoutInCell="1" allowOverlap="1" wp14:anchorId="5C1A4D03" wp14:editId="3C0B3CA1">
                <wp:simplePos x="0" y="0"/>
                <wp:positionH relativeFrom="margin">
                  <wp:posOffset>16584</wp:posOffset>
                </wp:positionH>
                <wp:positionV relativeFrom="paragraph">
                  <wp:posOffset>4706</wp:posOffset>
                </wp:positionV>
                <wp:extent cx="6838950" cy="336550"/>
                <wp:effectExtent l="0" t="0" r="19050" b="1905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36550"/>
                        </a:xfrm>
                        <a:prstGeom prst="rect">
                          <a:avLst/>
                        </a:prstGeom>
                        <a:solidFill>
                          <a:srgbClr val="FFFFFF"/>
                        </a:solidFill>
                        <a:ln w="9525">
                          <a:solidFill>
                            <a:srgbClr val="193A65"/>
                          </a:solidFill>
                          <a:miter lim="800000"/>
                          <a:headEnd/>
                          <a:tailEnd/>
                        </a:ln>
                      </wps:spPr>
                      <wps:txbx>
                        <w:txbxContent>
                          <w:p w14:paraId="02348124" w14:textId="218AEF99" w:rsidR="000035D5" w:rsidRDefault="00306C6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1.3pt;margin-top:.35pt;width:538.5pt;height:26.5pt;z-index:2516838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" strokecolor="#193a65">
                <v:textbox>
                  <w:txbxContent>
                    <w:p w14:paraId="02348124" w14:textId="218AEF99" w:rsidR="000035D5" w:rsidRDefault="00306C6E" w:rsidP="000035D5">
                      <w:r>
                        <w:t>n/a</w:t>
                      </w:r>
                    </w:p>
                  </w:txbxContent>
                </v:textbox>
                <w10:wrap type="topAndBottom" anchorx="margin"/>
              </v:shape>
            </w:pict>
          </mc:Fallback>
        </mc:AlternateContent>
      </w:r>
    </w:p>
    <w:p w14:paraId="3E277509" w14:textId="2F193DFD"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7EB42C7A">
                <wp:simplePos x="0" y="0"/>
                <wp:positionH relativeFrom="margin">
                  <wp:posOffset>7620</wp:posOffset>
                </wp:positionH>
                <wp:positionV relativeFrom="paragraph">
                  <wp:posOffset>680720</wp:posOffset>
                </wp:positionV>
                <wp:extent cx="6838950" cy="352425"/>
                <wp:effectExtent l="0" t="0" r="19050" b="158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52425"/>
                        </a:xfrm>
                        <a:prstGeom prst="rect">
                          <a:avLst/>
                        </a:prstGeom>
                        <a:solidFill>
                          <a:srgbClr val="FFFFFF"/>
                        </a:solidFill>
                        <a:ln w="9525">
                          <a:solidFill>
                            <a:srgbClr val="193A65"/>
                          </a:solidFill>
                          <a:miter lim="800000"/>
                          <a:headEnd/>
                          <a:tailEnd/>
                        </a:ln>
                      </wps:spPr>
                      <wps:txbx>
                        <w:txbxContent>
                          <w:p w14:paraId="7E9D1D64" w14:textId="5EC7BB10" w:rsidR="000035D5" w:rsidRDefault="00A77F7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6pt;margin-top:53.6pt;width:538.5pt;height:27.75pt;z-index:2516858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" strokecolor="#193a65">
                <v:textbox>
                  <w:txbxContent>
                    <w:p w14:paraId="7E9D1D64" w14:textId="5EC7BB10" w:rsidR="000035D5" w:rsidRDefault="00A77F72"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306C6E"/>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234E702B">
                <wp:simplePos x="0" y="0"/>
                <wp:positionH relativeFrom="margin">
                  <wp:posOffset>7620</wp:posOffset>
                </wp:positionH>
                <wp:positionV relativeFrom="paragraph">
                  <wp:posOffset>675005</wp:posOffset>
                </wp:positionV>
                <wp:extent cx="6838950" cy="304800"/>
                <wp:effectExtent l="0" t="0" r="19050" b="12700"/>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04800"/>
                        </a:xfrm>
                        <a:prstGeom prst="rect">
                          <a:avLst/>
                        </a:prstGeom>
                        <a:solidFill>
                          <a:srgbClr val="FFFFFF"/>
                        </a:solidFill>
                        <a:ln w="9525">
                          <a:solidFill>
                            <a:srgbClr val="193A65"/>
                          </a:solidFill>
                          <a:miter lim="800000"/>
                          <a:headEnd/>
                          <a:tailEnd/>
                        </a:ln>
                      </wps:spPr>
                      <wps:txbx>
                        <w:txbxContent>
                          <w:p w14:paraId="34BB3CFA" w14:textId="27A4FDD5" w:rsidR="000035D5" w:rsidRDefault="00A77F7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6pt;margin-top:53.15pt;width:538.5pt;height:24pt;z-index:2516879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" strokecolor="#193a65">
                <v:textbox>
                  <w:txbxContent>
                    <w:p w14:paraId="34BB3CFA" w14:textId="27A4FDD5" w:rsidR="000035D5" w:rsidRDefault="00A77F72"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306C6E"/>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7071ADF4">
                <wp:simplePos x="0" y="0"/>
                <wp:positionH relativeFrom="margin">
                  <wp:posOffset>7620</wp:posOffset>
                </wp:positionH>
                <wp:positionV relativeFrom="paragraph">
                  <wp:posOffset>838835</wp:posOffset>
                </wp:positionV>
                <wp:extent cx="6838950" cy="288290"/>
                <wp:effectExtent l="0" t="0" r="19050" b="16510"/>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8290"/>
                        </a:xfrm>
                        <a:prstGeom prst="rect">
                          <a:avLst/>
                        </a:prstGeom>
                        <a:solidFill>
                          <a:srgbClr val="FFFFFF"/>
                        </a:solidFill>
                        <a:ln w="9525">
                          <a:solidFill>
                            <a:srgbClr val="193A65"/>
                          </a:solidFill>
                          <a:miter lim="800000"/>
                          <a:headEnd/>
                          <a:tailEnd/>
                        </a:ln>
                      </wps:spPr>
                      <wps:txbx>
                        <w:txbxContent>
                          <w:p w14:paraId="75D923C4" w14:textId="5B457227" w:rsidR="000035D5" w:rsidRDefault="00A77F7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6pt;margin-top:66.05pt;width:538.5pt;height:22.7pt;z-index:2516899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" strokecolor="#193a65">
                <v:textbox>
                  <w:txbxContent>
                    <w:p w14:paraId="75D923C4" w14:textId="5B457227" w:rsidR="000035D5" w:rsidRDefault="00A77F72"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306C6E"/>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14DF6AC1">
                <wp:simplePos x="0" y="0"/>
                <wp:positionH relativeFrom="margin">
                  <wp:posOffset>7620</wp:posOffset>
                </wp:positionH>
                <wp:positionV relativeFrom="paragraph">
                  <wp:posOffset>546100</wp:posOffset>
                </wp:positionV>
                <wp:extent cx="6838950" cy="288290"/>
                <wp:effectExtent l="0" t="0" r="19050" b="16510"/>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8290"/>
                        </a:xfrm>
                        <a:prstGeom prst="rect">
                          <a:avLst/>
                        </a:prstGeom>
                        <a:solidFill>
                          <a:srgbClr val="FFFFFF"/>
                        </a:solidFill>
                        <a:ln w="9525">
                          <a:solidFill>
                            <a:srgbClr val="193A65"/>
                          </a:solidFill>
                          <a:miter lim="800000"/>
                          <a:headEnd/>
                          <a:tailEnd/>
                        </a:ln>
                      </wps:spPr>
                      <wps:txbx>
                        <w:txbxContent>
                          <w:p w14:paraId="6CB35C38" w14:textId="3AF374CC" w:rsidR="000035D5" w:rsidRDefault="00A77F7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6pt;margin-top:43pt;width:538.5pt;height:22.7pt;z-index:2516920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" strokecolor="#193a65">
                <v:textbox>
                  <w:txbxContent>
                    <w:p w14:paraId="6CB35C38" w14:textId="3AF374CC" w:rsidR="000035D5" w:rsidRDefault="00A77F72"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805273" w:rsidRPr="00F57A3B" w:rsidRDefault="00805273">
      <w:pPr>
        <w:rPr>
          <w:rFonts w:ascii="Arial" w:hAnsi="Arial" w:cs="Arial"/>
        </w:rPr>
      </w:pPr>
    </w:p>
    <w:sectPr w:rsidR="00805273"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CBBAA1" w14:textId="77777777" w:rsidR="00890522" w:rsidRDefault="00890522" w:rsidP="00F57A3B">
      <w:r>
        <w:separator/>
      </w:r>
    </w:p>
  </w:endnote>
  <w:endnote w:type="continuationSeparator" w:id="0">
    <w:p w14:paraId="2624ED1D" w14:textId="77777777" w:rsidR="00890522" w:rsidRDefault="0089052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06B6F3" w14:textId="77777777" w:rsidR="00890522" w:rsidRDefault="00890522" w:rsidP="00F57A3B">
      <w:r>
        <w:separator/>
      </w:r>
    </w:p>
  </w:footnote>
  <w:footnote w:type="continuationSeparator" w:id="0">
    <w:p w14:paraId="2F0E11F1" w14:textId="77777777" w:rsidR="00890522" w:rsidRDefault="0089052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73D9"/>
    <w:rsid w:val="00014F10"/>
    <w:rsid w:val="000F365D"/>
    <w:rsid w:val="00116E71"/>
    <w:rsid w:val="00130A28"/>
    <w:rsid w:val="002B7685"/>
    <w:rsid w:val="002C49BC"/>
    <w:rsid w:val="002E17C0"/>
    <w:rsid w:val="00306C6E"/>
    <w:rsid w:val="00335779"/>
    <w:rsid w:val="004A7A57"/>
    <w:rsid w:val="004B2D60"/>
    <w:rsid w:val="004C71C4"/>
    <w:rsid w:val="004E2562"/>
    <w:rsid w:val="00515BC0"/>
    <w:rsid w:val="00541C18"/>
    <w:rsid w:val="00580384"/>
    <w:rsid w:val="005A5C9B"/>
    <w:rsid w:val="0069423E"/>
    <w:rsid w:val="006E6142"/>
    <w:rsid w:val="006F5F45"/>
    <w:rsid w:val="00805273"/>
    <w:rsid w:val="00831ADE"/>
    <w:rsid w:val="00841F25"/>
    <w:rsid w:val="00890522"/>
    <w:rsid w:val="00923649"/>
    <w:rsid w:val="009364D9"/>
    <w:rsid w:val="00945ECA"/>
    <w:rsid w:val="0098223F"/>
    <w:rsid w:val="00996965"/>
    <w:rsid w:val="00A43F5B"/>
    <w:rsid w:val="00A77F72"/>
    <w:rsid w:val="00A961CD"/>
    <w:rsid w:val="00AD410C"/>
    <w:rsid w:val="00BC7100"/>
    <w:rsid w:val="00BD19EC"/>
    <w:rsid w:val="00C0715B"/>
    <w:rsid w:val="00E004E6"/>
    <w:rsid w:val="00E5525D"/>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4</Pages>
  <Words>893</Words>
  <Characters>509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olly Sauer</cp:lastModifiedBy>
  <cp:revision>6</cp:revision>
  <dcterms:created xsi:type="dcterms:W3CDTF">2025-06-23T13:41:00Z</dcterms:created>
  <dcterms:modified xsi:type="dcterms:W3CDTF">2025-07-14T00:47:00Z</dcterms:modified>
</cp:coreProperties>
</file>